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ACD416" w14:textId="39B5E6FB" w:rsidR="00B1575D" w:rsidRPr="00A255AF" w:rsidRDefault="00491C95" w:rsidP="00A255AF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A255AF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Electronic supplementary material</w:t>
      </w:r>
    </w:p>
    <w:p w14:paraId="54F1C305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A255AF">
        <w:rPr>
          <w:rFonts w:ascii="Times New Roman" w:hAnsi="Times New Roman" w:cs="Times New Roman"/>
          <w:b/>
          <w:noProof/>
          <w:sz w:val="24"/>
          <w:szCs w:val="24"/>
        </w:rPr>
        <w:t>CH</w:t>
      </w:r>
      <w:r w:rsidRPr="00A255AF">
        <w:rPr>
          <w:rFonts w:ascii="Times New Roman" w:hAnsi="Times New Roman" w:cs="Times New Roman"/>
          <w:b/>
          <w:noProof/>
          <w:sz w:val="24"/>
          <w:szCs w:val="24"/>
          <w:vertAlign w:val="subscript"/>
        </w:rPr>
        <w:t>4</w:t>
      </w:r>
      <w:r w:rsidRPr="00A255AF">
        <w:rPr>
          <w:rFonts w:ascii="Times New Roman" w:hAnsi="Times New Roman" w:cs="Times New Roman"/>
          <w:b/>
          <w:noProof/>
          <w:sz w:val="24"/>
          <w:szCs w:val="24"/>
        </w:rPr>
        <w:t xml:space="preserve"> oxidation in a boreal lake during the development of hypolimnetic hypoxia</w:t>
      </w:r>
    </w:p>
    <w:p w14:paraId="59D379F2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" w:hAnsi="Times"/>
          <w:sz w:val="24"/>
          <w:szCs w:val="24"/>
        </w:rPr>
      </w:pPr>
    </w:p>
    <w:p w14:paraId="20FA1EAB" w14:textId="77777777" w:rsidR="002571E9" w:rsidRPr="00A255AF" w:rsidRDefault="002571E9" w:rsidP="00A255AF">
      <w:pPr>
        <w:pStyle w:val="Normal1"/>
        <w:spacing w:line="240" w:lineRule="auto"/>
        <w:rPr>
          <w:rFonts w:ascii="Times New Roman" w:hAnsi="Times New Roman" w:cs="Times New Roman"/>
          <w:b/>
          <w:sz w:val="24"/>
          <w:szCs w:val="24"/>
          <w:lang w:val="fi-FI"/>
        </w:rPr>
      </w:pP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Taija Saarela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Antti J Rissanen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2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Anne Ojala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3,4,5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Jukka Pumpanen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Sanni L Aalto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Marja Tiirola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6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Timo Vesala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7</w:t>
      </w:r>
      <w:r w:rsidRPr="00A255AF">
        <w:rPr>
          <w:rFonts w:ascii="Times New Roman" w:hAnsi="Times New Roman" w:cs="Times New Roman"/>
          <w:b/>
          <w:sz w:val="24"/>
          <w:szCs w:val="24"/>
          <w:lang w:val="fi-FI"/>
        </w:rPr>
        <w:t>, and Helena Jäntti</w:t>
      </w:r>
      <w:r w:rsidRPr="00A255AF">
        <w:rPr>
          <w:rFonts w:ascii="Times New Roman" w:hAnsi="Times New Roman" w:cs="Times New Roman"/>
          <w:b/>
          <w:sz w:val="24"/>
          <w:szCs w:val="24"/>
          <w:vertAlign w:val="superscript"/>
          <w:lang w:val="fi-FI"/>
        </w:rPr>
        <w:t>1</w:t>
      </w:r>
    </w:p>
    <w:p w14:paraId="36775339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vertAlign w:val="superscript"/>
          <w:lang w:val="fi-FI"/>
        </w:rPr>
      </w:pPr>
    </w:p>
    <w:p w14:paraId="1AC08807" w14:textId="77777777" w:rsidR="002571E9" w:rsidRPr="00A255AF" w:rsidRDefault="002571E9" w:rsidP="00A255AF">
      <w:pPr>
        <w:pStyle w:val="Normal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255AF">
        <w:rPr>
          <w:rFonts w:ascii="Times New Roman" w:hAnsi="Times New Roman" w:cs="Times New Roman"/>
          <w:sz w:val="24"/>
          <w:szCs w:val="24"/>
        </w:rPr>
        <w:t xml:space="preserve"> Department of Environmental and Biological Sciences, University of Eastern Finland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Yliopistonranta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1 E, FI-70210 Kuopio, Finland</w:t>
      </w:r>
    </w:p>
    <w:p w14:paraId="672F319C" w14:textId="6BCCE310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255AF">
        <w:rPr>
          <w:rFonts w:ascii="Times New Roman" w:hAnsi="Times New Roman" w:cs="Times New Roman"/>
          <w:sz w:val="24"/>
          <w:szCs w:val="24"/>
        </w:rPr>
        <w:t xml:space="preserve"> Faculty of Engineering and Natural Sciences, Tampere University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Korkeakoulunkatu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</w:t>
      </w:r>
      <w:r w:rsidR="00B257EE">
        <w:rPr>
          <w:rFonts w:ascii="Times New Roman" w:hAnsi="Times New Roman" w:cs="Times New Roman"/>
          <w:sz w:val="24"/>
          <w:szCs w:val="24"/>
        </w:rPr>
        <w:t>6</w:t>
      </w:r>
      <w:r w:rsidRPr="00A255AF">
        <w:rPr>
          <w:rFonts w:ascii="Times New Roman" w:hAnsi="Times New Roman" w:cs="Times New Roman"/>
          <w:sz w:val="24"/>
          <w:szCs w:val="24"/>
        </w:rPr>
        <w:t>, FI-33720 Tampere, Finland</w:t>
      </w:r>
    </w:p>
    <w:p w14:paraId="188F08F0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255AF">
        <w:rPr>
          <w:rFonts w:ascii="Times New Roman" w:hAnsi="Times New Roman" w:cs="Times New Roman"/>
          <w:sz w:val="24"/>
          <w:szCs w:val="24"/>
        </w:rPr>
        <w:t xml:space="preserve"> Ecosystems and Environment Research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, Faculty of Biological and Environmental Sciences, University of Helsinki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Viikinkaari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1, FI-00014 University of Helsinki, Helsinki, Finland</w:t>
      </w:r>
    </w:p>
    <w:p w14:paraId="42569BCE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255AF">
        <w:rPr>
          <w:rFonts w:ascii="Times New Roman" w:hAnsi="Times New Roman" w:cs="Times New Roman"/>
          <w:sz w:val="24"/>
          <w:szCs w:val="24"/>
        </w:rPr>
        <w:t xml:space="preserve"> Institute of Atmospheric and Earth System Research (INAR)/Forest Sciences, Faculty of Agriculture and Forestry, University of Helsinki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Viikinkaari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1, FI-00014 University of Helsinki, Helsinki, Finland</w:t>
      </w: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0FA405A8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255AF">
        <w:rPr>
          <w:rFonts w:ascii="Times New Roman" w:hAnsi="Times New Roman" w:cs="Times New Roman"/>
          <w:sz w:val="24"/>
          <w:szCs w:val="24"/>
        </w:rPr>
        <w:t xml:space="preserve"> Helsinki Institute of Sustainability Science (HELSUS), Faculty of Biological and Environmental Sciences, University of Helsinki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Viikinkaari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1, FI-00014 University of Helsinki, Helsinki, Finland</w:t>
      </w:r>
    </w:p>
    <w:p w14:paraId="2279AD03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255AF">
        <w:rPr>
          <w:rFonts w:ascii="Times New Roman" w:hAnsi="Times New Roman" w:cs="Times New Roman"/>
          <w:sz w:val="24"/>
          <w:szCs w:val="24"/>
        </w:rPr>
        <w:t xml:space="preserve"> Department of Biological and Environmental Sciences, University of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Jyväskylä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Survontie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9 C, FI-40014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Jyväskylä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>, Finland</w:t>
      </w:r>
    </w:p>
    <w:p w14:paraId="30EF21A9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A255AF">
        <w:rPr>
          <w:rFonts w:ascii="Times New Roman" w:hAnsi="Times New Roman" w:cs="Times New Roman"/>
          <w:sz w:val="24"/>
          <w:szCs w:val="24"/>
        </w:rPr>
        <w:t xml:space="preserve"> Institute of Atmospheric and Earth System Research (INAR)/Physics, Faculty of Sciences, University of Helsinki, Gustaf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Hällströmin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55AF">
        <w:rPr>
          <w:rFonts w:ascii="Times New Roman" w:hAnsi="Times New Roman" w:cs="Times New Roman"/>
          <w:sz w:val="24"/>
          <w:szCs w:val="24"/>
        </w:rPr>
        <w:t>katu</w:t>
      </w:r>
      <w:proofErr w:type="spellEnd"/>
      <w:r w:rsidRPr="00A255AF">
        <w:rPr>
          <w:rFonts w:ascii="Times New Roman" w:hAnsi="Times New Roman" w:cs="Times New Roman"/>
          <w:sz w:val="24"/>
          <w:szCs w:val="24"/>
        </w:rPr>
        <w:t xml:space="preserve"> 2, FI-00560 Helsinki, Finland</w:t>
      </w:r>
    </w:p>
    <w:p w14:paraId="60EB1481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14:paraId="357E76F9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</w:rPr>
        <w:t>Corresponding Author:</w:t>
      </w:r>
    </w:p>
    <w:p w14:paraId="4FA70DB1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</w:rPr>
        <w:t>Taija Saarela</w:t>
      </w:r>
    </w:p>
    <w:p w14:paraId="56C513F8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</w:rPr>
        <w:t>Email address: taija.saarela@uef.fi</w:t>
      </w:r>
    </w:p>
    <w:p w14:paraId="619BF4AC" w14:textId="77777777" w:rsidR="002571E9" w:rsidRPr="00A255AF" w:rsidRDefault="002571E9" w:rsidP="00A255AF">
      <w:pPr>
        <w:pStyle w:val="Normal1"/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 w:rsidRPr="00A255AF">
        <w:rPr>
          <w:rFonts w:ascii="Times New Roman" w:hAnsi="Times New Roman" w:cs="Times New Roman"/>
          <w:sz w:val="24"/>
          <w:szCs w:val="24"/>
        </w:rPr>
        <w:t>Telephone number: +358 50 512 9387</w:t>
      </w:r>
    </w:p>
    <w:p w14:paraId="0A8F1C36" w14:textId="6C1C1BF5" w:rsidR="009003AE" w:rsidRDefault="009003AE">
      <w:pPr>
        <w:rPr>
          <w:rFonts w:cstheme="minorHAnsi"/>
          <w:b/>
          <w:noProof/>
          <w:lang w:val="en-US"/>
        </w:rPr>
      </w:pPr>
      <w:bookmarkStart w:id="0" w:name="_GoBack"/>
      <w:bookmarkEnd w:id="0"/>
    </w:p>
    <w:p w14:paraId="0D6966F7" w14:textId="77777777" w:rsidR="009003AE" w:rsidRDefault="009003AE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br w:type="page"/>
      </w:r>
    </w:p>
    <w:p w14:paraId="1B782B26" w14:textId="66C5ED50" w:rsidR="009003AE" w:rsidRDefault="005C7843" w:rsidP="00BF67EF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522E0B79" wp14:editId="2A125EA5">
            <wp:extent cx="6120130" cy="510095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FAFCBE" w14:textId="77777777" w:rsidR="00801BA3" w:rsidRPr="00714354" w:rsidRDefault="00BF67EF" w:rsidP="00801BA3">
      <w:pPr>
        <w:pStyle w:val="Normal1"/>
        <w:spacing w:line="480" w:lineRule="auto"/>
        <w:rPr>
          <w:rFonts w:ascii="Times" w:hAnsi="Times"/>
          <w:b/>
          <w:sz w:val="24"/>
        </w:rPr>
      </w:pPr>
      <w:r w:rsidRPr="00A6337C">
        <w:rPr>
          <w:rFonts w:ascii="Times New Roman" w:hAnsi="Times New Roman" w:cs="Times New Roman"/>
          <w:b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01BA3" w:rsidRPr="00D77211">
        <w:rPr>
          <w:rFonts w:ascii="Times" w:hAnsi="Times"/>
          <w:sz w:val="24"/>
        </w:rPr>
        <w:t xml:space="preserve">Monthly mean air temperature (°C) and precipitation (mm) from May to September 2016 in comparison to the long-term averages in 1959-2016. Data obtained from the measuring station of the Finnish Meteorological Institute (FMI) close to the SMEAR II station, </w:t>
      </w:r>
      <w:proofErr w:type="spellStart"/>
      <w:r w:rsidR="00801BA3" w:rsidRPr="00D77211">
        <w:rPr>
          <w:rFonts w:ascii="Times" w:hAnsi="Times"/>
          <w:sz w:val="24"/>
        </w:rPr>
        <w:t>Hyytiälä</w:t>
      </w:r>
      <w:proofErr w:type="spellEnd"/>
      <w:r w:rsidR="00801BA3" w:rsidRPr="00D77211">
        <w:rPr>
          <w:rFonts w:ascii="Times" w:hAnsi="Times"/>
          <w:sz w:val="24"/>
        </w:rPr>
        <w:t xml:space="preserve"> (</w:t>
      </w:r>
      <w:r w:rsidR="00801BA3" w:rsidRPr="00D77211">
        <w:rPr>
          <w:rFonts w:ascii="Times New Roman" w:eastAsia="Calibri" w:hAnsi="Times New Roman" w:cs="Times New Roman"/>
          <w:color w:val="222222"/>
          <w:sz w:val="24"/>
          <w:szCs w:val="24"/>
        </w:rPr>
        <w:t>Finnish Meteorological Institute 2016)</w:t>
      </w:r>
    </w:p>
    <w:p w14:paraId="2CF1FD8E" w14:textId="114B27AF" w:rsidR="00BF67EF" w:rsidRDefault="00BF67EF" w:rsidP="00BF67EF">
      <w:pPr>
        <w:rPr>
          <w:rFonts w:cstheme="minorHAnsi"/>
          <w:b/>
          <w:noProof/>
          <w:lang w:val="en-US"/>
        </w:rPr>
      </w:pPr>
    </w:p>
    <w:p w14:paraId="1C340281" w14:textId="77777777" w:rsidR="009003AE" w:rsidRDefault="009003AE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br w:type="page"/>
      </w:r>
    </w:p>
    <w:p w14:paraId="4FA250D2" w14:textId="4535C22C" w:rsidR="00E96623" w:rsidRDefault="005C7843">
      <w:pPr>
        <w:rPr>
          <w:rFonts w:cstheme="minorHAnsi"/>
          <w:b/>
          <w:noProof/>
          <w:lang w:val="en-US"/>
        </w:rPr>
      </w:pPr>
      <w:r>
        <w:rPr>
          <w:rFonts w:cstheme="minorHAnsi"/>
          <w:b/>
          <w:noProof/>
          <w:lang w:val="en-US"/>
        </w:rPr>
        <w:lastRenderedPageBreak/>
        <w:drawing>
          <wp:inline distT="0" distB="0" distL="0" distR="0" wp14:anchorId="3A66F950" wp14:editId="32B47B86">
            <wp:extent cx="6120130" cy="4505325"/>
            <wp:effectExtent l="0" t="0" r="0" b="9525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0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15BE1" w14:textId="41B4B8D3" w:rsidR="00116FDE" w:rsidRPr="00A6337C" w:rsidRDefault="00B1575D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33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A6337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003AE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A633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A6337C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A6337C">
        <w:rPr>
          <w:rFonts w:ascii="Times New Roman" w:hAnsi="Times New Roman" w:cs="Times New Roman"/>
          <w:sz w:val="24"/>
          <w:szCs w:val="24"/>
          <w:lang w:val="en-US"/>
        </w:rPr>
        <w:t xml:space="preserve"> potential CH</w:t>
      </w:r>
      <w:r w:rsidRPr="00A633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6337C">
        <w:rPr>
          <w:rFonts w:ascii="Times New Roman" w:hAnsi="Times New Roman" w:cs="Times New Roman"/>
          <w:sz w:val="24"/>
          <w:szCs w:val="24"/>
          <w:lang w:val="en-US"/>
        </w:rPr>
        <w:t xml:space="preserve"> oxidation rates (nmol C l</w:t>
      </w:r>
      <w:r w:rsidRPr="00A633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A6337C"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A633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A6337C">
        <w:rPr>
          <w:rFonts w:ascii="Times New Roman" w:hAnsi="Times New Roman" w:cs="Times New Roman"/>
          <w:sz w:val="24"/>
          <w:szCs w:val="24"/>
          <w:lang w:val="en-US"/>
        </w:rPr>
        <w:t xml:space="preserve">) +/- standard errors determined with </w:t>
      </w:r>
      <w:r w:rsidRPr="00A633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A6337C">
        <w:rPr>
          <w:rFonts w:ascii="Times New Roman" w:hAnsi="Times New Roman" w:cs="Times New Roman"/>
          <w:sz w:val="24"/>
          <w:szCs w:val="24"/>
          <w:lang w:val="en-US"/>
        </w:rPr>
        <w:t>C-CH</w:t>
      </w:r>
      <w:r w:rsidRPr="00A6337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6337C">
        <w:rPr>
          <w:rFonts w:ascii="Times New Roman" w:hAnsi="Times New Roman" w:cs="Times New Roman"/>
          <w:sz w:val="24"/>
          <w:szCs w:val="24"/>
          <w:lang w:val="en-US"/>
        </w:rPr>
        <w:t>-tracer in August (n=10 at 6 m depth, and n=12 at 11.5 m depth and sediment surface)</w:t>
      </w:r>
    </w:p>
    <w:sectPr w:rsidR="00116FDE" w:rsidRPr="00A6337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5D"/>
    <w:rsid w:val="000C06DB"/>
    <w:rsid w:val="00213A78"/>
    <w:rsid w:val="002571E9"/>
    <w:rsid w:val="004901DE"/>
    <w:rsid w:val="00491C95"/>
    <w:rsid w:val="005C7843"/>
    <w:rsid w:val="0067519D"/>
    <w:rsid w:val="006B61B9"/>
    <w:rsid w:val="00801BA3"/>
    <w:rsid w:val="009003AE"/>
    <w:rsid w:val="00A255AF"/>
    <w:rsid w:val="00A6337C"/>
    <w:rsid w:val="00B1575D"/>
    <w:rsid w:val="00B257EE"/>
    <w:rsid w:val="00BF67EF"/>
    <w:rsid w:val="00C77E2D"/>
    <w:rsid w:val="00D048FE"/>
    <w:rsid w:val="00E9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6392A6"/>
  <w15:chartTrackingRefBased/>
  <w15:docId w15:val="{FAAB4809-88E7-457D-9DB8-E2DD0C184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2571E9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customStyle="1" w:styleId="Normal1Char">
    <w:name w:val="Normal1 Char"/>
    <w:basedOn w:val="DefaultParagraphFont"/>
    <w:link w:val="Normal1"/>
    <w:rsid w:val="002571E9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CC2BF-12F7-42E7-9230-E857651C8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19</Words>
  <Characters>177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ja Saarela</dc:creator>
  <cp:keywords/>
  <dc:description/>
  <cp:lastModifiedBy>Taija Saarela</cp:lastModifiedBy>
  <cp:revision>17</cp:revision>
  <dcterms:created xsi:type="dcterms:W3CDTF">2019-02-07T11:13:00Z</dcterms:created>
  <dcterms:modified xsi:type="dcterms:W3CDTF">2019-09-13T12:17:00Z</dcterms:modified>
</cp:coreProperties>
</file>